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88"/>
        <w:tblW w:w="4713" w:type="pct"/>
        <w:tblLayout w:type="fixed"/>
        <w:tblLook w:val="04A0" w:firstRow="1" w:lastRow="0" w:firstColumn="1" w:lastColumn="0" w:noHBand="0" w:noVBand="1"/>
      </w:tblPr>
      <w:tblGrid>
        <w:gridCol w:w="3260"/>
        <w:gridCol w:w="872"/>
        <w:gridCol w:w="279"/>
        <w:gridCol w:w="1137"/>
        <w:gridCol w:w="914"/>
        <w:gridCol w:w="847"/>
        <w:gridCol w:w="431"/>
        <w:gridCol w:w="89"/>
      </w:tblGrid>
      <w:tr w:rsidR="00BF4447" w:rsidRPr="007E3680" w14:paraId="0A875E4A" w14:textId="77777777" w:rsidTr="00BF4447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29ED" w14:textId="77777777" w:rsidR="00BF4447" w:rsidRPr="007E3680" w:rsidRDefault="00BF4447" w:rsidP="00BF4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Table S1. </w:t>
            </w:r>
            <w:proofErr w:type="spellStart"/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AdeJ</w:t>
            </w:r>
            <w:proofErr w:type="spellEnd"/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cryo-EM data collection and refinement statistics.</w:t>
            </w:r>
          </w:p>
        </w:tc>
      </w:tr>
      <w:tr w:rsidR="00BF4447" w:rsidRPr="007E3680" w14:paraId="2DC06B76" w14:textId="77777777" w:rsidTr="00BF4447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F3A9" w14:textId="77777777" w:rsidR="00BF4447" w:rsidRPr="007E3680" w:rsidRDefault="00BF4447" w:rsidP="00BF4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Data collectio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4567" w14:textId="77777777" w:rsidR="00BF4447" w:rsidRPr="007E3680" w:rsidRDefault="00BF4447" w:rsidP="00BF4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644C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9651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920C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8A23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0D27E5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BF4447" w:rsidRPr="007E3680" w14:paraId="75FEC3BF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5D97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Magnification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DE2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sz w:val="22"/>
              </w:rPr>
              <w:t>81,000</w:t>
            </w:r>
          </w:p>
        </w:tc>
      </w:tr>
      <w:tr w:rsidR="00BF4447" w:rsidRPr="007E3680" w14:paraId="7CDB7B12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EC3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Voltage (kV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39BA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300</w:t>
            </w:r>
          </w:p>
        </w:tc>
      </w:tr>
      <w:tr w:rsidR="00BF4447" w:rsidRPr="007E3680" w14:paraId="4EA73DCA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4DF7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Electron Microscope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9EA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Krios-GIF-K3</w:t>
            </w:r>
          </w:p>
        </w:tc>
      </w:tr>
      <w:tr w:rsidR="00BF4447" w:rsidRPr="007E3680" w14:paraId="76D6D1F8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8AD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Defocus (um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39B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-1.0 to -2.5</w:t>
            </w:r>
          </w:p>
        </w:tc>
      </w:tr>
      <w:tr w:rsidR="00BF4447" w:rsidRPr="007E3680" w14:paraId="73782D5D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196F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Total exposure time (s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7CA2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sz w:val="22"/>
              </w:rPr>
              <w:t>2</w:t>
            </w:r>
          </w:p>
        </w:tc>
      </w:tr>
      <w:tr w:rsidR="00BF4447" w:rsidRPr="007E3680" w14:paraId="3A0514C1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2CF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Energy filter width (eV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9EF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20</w:t>
            </w:r>
          </w:p>
        </w:tc>
      </w:tr>
      <w:tr w:rsidR="00BF4447" w:rsidRPr="007E3680" w14:paraId="352FCE4A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FE69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Pixel size (Å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B3A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1.08 (0.54)</w:t>
            </w:r>
          </w:p>
        </w:tc>
      </w:tr>
      <w:tr w:rsidR="00BF4447" w:rsidRPr="007E3680" w14:paraId="517A1C4D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E25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Total dose (e</w:t>
            </w:r>
            <w:r w:rsidRPr="007E3680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-</w:t>
            </w: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/ Å</w:t>
            </w:r>
            <w:r w:rsidRPr="007E3680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C13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36</w:t>
            </w:r>
          </w:p>
        </w:tc>
      </w:tr>
      <w:tr w:rsidR="00BF4447" w:rsidRPr="007E3680" w14:paraId="2CA2AA03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949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Number of frames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4444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40</w:t>
            </w:r>
          </w:p>
        </w:tc>
      </w:tr>
      <w:tr w:rsidR="00BF4447" w:rsidRPr="007E3680" w14:paraId="631AB4D5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F9A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Number of micrographs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0F8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3,447</w:t>
            </w:r>
          </w:p>
        </w:tc>
      </w:tr>
      <w:tr w:rsidR="00BF4447" w:rsidRPr="007E3680" w14:paraId="4BD639B3" w14:textId="77777777" w:rsidTr="00BF4447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27F2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Initial particle images (no.)</w:t>
            </w:r>
          </w:p>
        </w:tc>
        <w:tc>
          <w:tcPr>
            <w:tcW w:w="2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D36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sz w:val="22"/>
              </w:rPr>
              <w:t>2,975,155</w:t>
            </w:r>
          </w:p>
        </w:tc>
      </w:tr>
      <w:tr w:rsidR="00BF4447" w:rsidRPr="007E3680" w14:paraId="3FC4CC97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0763E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finement</w:t>
            </w:r>
          </w:p>
        </w:tc>
        <w:tc>
          <w:tcPr>
            <w:tcW w:w="2861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53025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color w:val="000000"/>
                <w:sz w:val="22"/>
              </w:rPr>
              <w:t>AdeJ-TP-6076</w:t>
            </w:r>
          </w:p>
        </w:tc>
      </w:tr>
      <w:tr w:rsidR="00BF4447" w:rsidRPr="007E3680" w14:paraId="07694E90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8BD4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Total Particles (no.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2F17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68,346</w:t>
            </w:r>
          </w:p>
        </w:tc>
      </w:tr>
      <w:tr w:rsidR="00BF4447" w:rsidRPr="007E3680" w14:paraId="3FA39AA3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AF8B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Symmetry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6167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C1</w:t>
            </w:r>
          </w:p>
        </w:tc>
      </w:tr>
      <w:tr w:rsidR="00BF4447" w:rsidRPr="007E3680" w14:paraId="16BDA20C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407A" w14:textId="77777777" w:rsidR="00BF4447" w:rsidRPr="007E3680" w:rsidRDefault="00BF4447" w:rsidP="00BF4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GS-FSC Resolution (0.143, </w:t>
            </w:r>
            <w:proofErr w:type="gramStart"/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Å)</w:t>
            </w:r>
            <w:r w:rsidRPr="007E3680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2F5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bCs/>
                <w:color w:val="000000"/>
                <w:sz w:val="22"/>
              </w:rPr>
              <w:t>2.91</w:t>
            </w:r>
          </w:p>
        </w:tc>
      </w:tr>
      <w:tr w:rsidR="00BF4447" w:rsidRPr="007E3680" w14:paraId="1CA7EB24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63F4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Model composition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46F4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BF4447" w:rsidRPr="007E3680" w14:paraId="6D2F90A4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7827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Protein residues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25339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3,140</w:t>
            </w:r>
          </w:p>
        </w:tc>
      </w:tr>
      <w:tr w:rsidR="00BF4447" w:rsidRPr="007E3680" w14:paraId="0012ECE3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C2D0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Ligands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7A4E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</w:tr>
      <w:tr w:rsidR="00BF4447" w:rsidRPr="007E3680" w14:paraId="071F9B7D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7F2D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proofErr w:type="spellStart"/>
            <w:r w:rsidRPr="007E3680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r.m.s.d</w:t>
            </w:r>
            <w:proofErr w:type="spellEnd"/>
            <w:r w:rsidRPr="007E3680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.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E2D4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BF4447" w:rsidRPr="007E3680" w14:paraId="55DD2064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ADED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Bond lengths (Å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3AAF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0.011</w:t>
            </w:r>
          </w:p>
        </w:tc>
      </w:tr>
      <w:tr w:rsidR="00BF4447" w:rsidRPr="007E3680" w14:paraId="3A1EC916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8DD9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Bond angles (°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E786E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1.547</w:t>
            </w:r>
          </w:p>
        </w:tc>
      </w:tr>
      <w:tr w:rsidR="00BF4447" w:rsidRPr="007E3680" w14:paraId="6E75853F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2284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r w:rsidRPr="007E368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Validation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9ED68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 w:rsidRPr="007E3680">
              <w:rPr>
                <w:rFonts w:ascii="Arial" w:eastAsia="Times New Roman" w:hAnsi="Arial" w:cs="Arial"/>
                <w:b/>
                <w:color w:val="000000"/>
                <w:sz w:val="22"/>
              </w:rPr>
              <w:t>AdeJ-TP-6076</w:t>
            </w:r>
          </w:p>
        </w:tc>
      </w:tr>
      <w:tr w:rsidR="00BF4447" w:rsidRPr="007E3680" w14:paraId="4BDAE574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341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MolProbity</w:t>
            </w:r>
            <w:proofErr w:type="spellEnd"/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score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97B5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1.68</w:t>
            </w:r>
          </w:p>
        </w:tc>
      </w:tr>
      <w:tr w:rsidR="00BF4447" w:rsidRPr="007E3680" w14:paraId="06E4A032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FCB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Clash score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C19D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5.51</w:t>
            </w:r>
          </w:p>
        </w:tc>
      </w:tr>
      <w:tr w:rsidR="00BF4447" w:rsidRPr="007E3680" w14:paraId="0F6897BC" w14:textId="77777777" w:rsidTr="00BF4447">
        <w:trPr>
          <w:gridAfter w:val="1"/>
          <w:wAfter w:w="57" w:type="pct"/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0E5" w14:textId="77777777" w:rsidR="00BF4447" w:rsidRPr="007E3680" w:rsidRDefault="00BF4447" w:rsidP="00BF4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Ramachandran plot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38C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</w:tr>
      <w:tr w:rsidR="00BF4447" w:rsidRPr="007E3680" w14:paraId="5F4F5CC4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D1C7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Favored (%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87E7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98.37</w:t>
            </w:r>
          </w:p>
        </w:tc>
      </w:tr>
      <w:tr w:rsidR="00BF4447" w:rsidRPr="007E3680" w14:paraId="26A58297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FB8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Allowed (%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BAA1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1.60</w:t>
            </w:r>
          </w:p>
        </w:tc>
      </w:tr>
      <w:tr w:rsidR="00BF4447" w:rsidRPr="007E3680" w14:paraId="17F6DB51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C01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 xml:space="preserve">     Disallowed (%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67157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0.03</w:t>
            </w:r>
          </w:p>
        </w:tc>
      </w:tr>
      <w:tr w:rsidR="00BF4447" w:rsidRPr="007E3680" w14:paraId="1DBEA4B9" w14:textId="77777777" w:rsidTr="00BF4447">
        <w:trPr>
          <w:gridAfter w:val="1"/>
          <w:wAfter w:w="57" w:type="pct"/>
          <w:trHeight w:val="320"/>
        </w:trPr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7B8E" w14:textId="77777777" w:rsidR="00BF4447" w:rsidRPr="007E3680" w:rsidRDefault="00BF4447" w:rsidP="00BF4447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r w:rsidRPr="007E3680">
              <w:rPr>
                <w:rFonts w:ascii="Arial" w:eastAsia="Times New Roman" w:hAnsi="Arial" w:cs="Arial"/>
                <w:color w:val="000000"/>
                <w:sz w:val="22"/>
              </w:rPr>
              <w:t>CC Mask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DB38" w14:textId="77777777" w:rsidR="00BF4447" w:rsidRPr="007E3680" w:rsidRDefault="00BF4447" w:rsidP="00BF4447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7E3680">
              <w:rPr>
                <w:rFonts w:ascii="Arial" w:eastAsia="Times New Roman" w:hAnsi="Arial" w:cs="Arial"/>
                <w:sz w:val="22"/>
              </w:rPr>
              <w:t>0.73</w:t>
            </w:r>
          </w:p>
        </w:tc>
      </w:tr>
    </w:tbl>
    <w:p w14:paraId="07D0EE6F" w14:textId="77777777" w:rsidR="00BF4447" w:rsidRDefault="00BF4447"/>
    <w:sectPr w:rsidR="00BF4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4D821" w14:textId="77777777" w:rsidR="00BF4447" w:rsidRDefault="00BF4447" w:rsidP="00BF4447">
      <w:r>
        <w:separator/>
      </w:r>
    </w:p>
  </w:endnote>
  <w:endnote w:type="continuationSeparator" w:id="0">
    <w:p w14:paraId="1DB5643D" w14:textId="77777777" w:rsidR="00BF4447" w:rsidRDefault="00BF4447" w:rsidP="00BF4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5C97A" w14:textId="77777777" w:rsidR="00BF4447" w:rsidRDefault="00BF4447" w:rsidP="00BF4447">
      <w:r>
        <w:separator/>
      </w:r>
    </w:p>
  </w:footnote>
  <w:footnote w:type="continuationSeparator" w:id="0">
    <w:p w14:paraId="29637EB4" w14:textId="77777777" w:rsidR="00BF4447" w:rsidRDefault="00BF4447" w:rsidP="00BF4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06"/>
    <w:rsid w:val="00593906"/>
    <w:rsid w:val="00693CE3"/>
    <w:rsid w:val="00AA0E8B"/>
    <w:rsid w:val="00BF4447"/>
    <w:rsid w:val="00C41CFA"/>
    <w:rsid w:val="00EB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82316"/>
  <w15:chartTrackingRefBased/>
  <w15:docId w15:val="{835D17FD-2C4F-4DF8-938F-0038EA49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447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BF4447"/>
  </w:style>
  <w:style w:type="paragraph" w:styleId="a5">
    <w:name w:val="footer"/>
    <w:basedOn w:val="a"/>
    <w:link w:val="a6"/>
    <w:uiPriority w:val="99"/>
    <w:unhideWhenUsed/>
    <w:rsid w:val="00BF4447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BF4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min Zhang</dc:creator>
  <cp:keywords/>
  <dc:description/>
  <cp:lastModifiedBy>Zhemin Zhang</cp:lastModifiedBy>
  <cp:revision>2</cp:revision>
  <dcterms:created xsi:type="dcterms:W3CDTF">2021-12-13T19:22:00Z</dcterms:created>
  <dcterms:modified xsi:type="dcterms:W3CDTF">2021-12-13T19:22:00Z</dcterms:modified>
</cp:coreProperties>
</file>